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EE0C0" w14:textId="383A3B8B" w:rsidR="00FE58FC" w:rsidRDefault="00FE58FC">
      <w:r>
        <w:rPr>
          <w:noProof/>
        </w:rPr>
        <w:drawing>
          <wp:inline distT="0" distB="0" distL="0" distR="0" wp14:anchorId="67E5959B" wp14:editId="755B9E85">
            <wp:extent cx="5731510" cy="46393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48AA8" w14:textId="0813512E" w:rsidR="00FD6E99" w:rsidRDefault="00FE58FC">
      <w:r>
        <w:rPr>
          <w:b/>
          <w:bCs/>
        </w:rPr>
        <w:t xml:space="preserve">Figure S1: </w:t>
      </w:r>
      <w:r>
        <w:t xml:space="preserve">Dimensions of occupied seabird burrows on Macquarie Island. Larger circles represent the mean </w:t>
      </w:r>
      <w:r>
        <w:rPr>
          <w:rFonts w:cstheme="minorHAnsi"/>
        </w:rPr>
        <w:t>± 95% CI.</w:t>
      </w:r>
      <w:r w:rsidR="009E07B6">
        <w:rPr>
          <w:rFonts w:cstheme="minorHAnsi"/>
        </w:rPr>
        <w:t xml:space="preserve"> Despite overlap in dimensions, burrows were readily identified by their general impression, size and shape.</w:t>
      </w:r>
      <w:bookmarkStart w:id="0" w:name="_GoBack"/>
      <w:bookmarkEnd w:id="0"/>
    </w:p>
    <w:sectPr w:rsidR="00FD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34"/>
    <w:rsid w:val="000266B8"/>
    <w:rsid w:val="00034F88"/>
    <w:rsid w:val="00077F8E"/>
    <w:rsid w:val="003223D3"/>
    <w:rsid w:val="00615934"/>
    <w:rsid w:val="007D108C"/>
    <w:rsid w:val="009E07B6"/>
    <w:rsid w:val="00AF3371"/>
    <w:rsid w:val="00C4394E"/>
    <w:rsid w:val="00CA58CB"/>
    <w:rsid w:val="00CC4934"/>
    <w:rsid w:val="00E74012"/>
    <w:rsid w:val="00FC63E4"/>
    <w:rsid w:val="00FD6E99"/>
    <w:rsid w:val="00FE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4196"/>
  <w15:chartTrackingRefBased/>
  <w15:docId w15:val="{9B5BB01C-7150-40C1-B387-CAD4392A6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33</Words>
  <Characters>1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 Bird</dc:creator>
  <cp:keywords/>
  <dc:description/>
  <cp:lastModifiedBy>Jez Bird</cp:lastModifiedBy>
  <cp:revision>3</cp:revision>
  <dcterms:created xsi:type="dcterms:W3CDTF">2020-11-19T07:24:00Z</dcterms:created>
  <dcterms:modified xsi:type="dcterms:W3CDTF">2021-01-15T06:02:00Z</dcterms:modified>
</cp:coreProperties>
</file>